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7" w:type="dxa"/>
        <w:jc w:val="center"/>
        <w:tblBorders>
          <w:top w:val="single" w:sz="4" w:space="0" w:color="BDD7EE"/>
          <w:left w:val="single" w:sz="4" w:space="0" w:color="BDD7EE"/>
          <w:bottom w:val="single" w:sz="4" w:space="0" w:color="BDD7EE"/>
          <w:right w:val="single" w:sz="4" w:space="0" w:color="BDD7EE"/>
          <w:insideH w:val="single" w:sz="4" w:space="0" w:color="BDD7EE"/>
          <w:insideV w:val="single" w:sz="4" w:space="0" w:color="BDD7EE"/>
        </w:tblBorders>
        <w:tblLayout w:type="fixed"/>
        <w:tblLook w:val="04A0" w:firstRow="1" w:lastRow="0" w:firstColumn="1" w:lastColumn="0" w:noHBand="0" w:noVBand="1"/>
      </w:tblPr>
      <w:tblGrid>
        <w:gridCol w:w="4318"/>
        <w:gridCol w:w="1772"/>
        <w:gridCol w:w="1924"/>
        <w:gridCol w:w="1013"/>
      </w:tblGrid>
      <w:tr w:rsidR="00603736" w:rsidRPr="00CA2E4F" w14:paraId="2AE5E158" w14:textId="77777777" w:rsidTr="00870ECF">
        <w:trPr>
          <w:trHeight w:val="526"/>
          <w:jc w:val="center"/>
        </w:trPr>
        <w:tc>
          <w:tcPr>
            <w:tcW w:w="9027" w:type="dxa"/>
            <w:gridSpan w:val="4"/>
            <w:tcBorders>
              <w:top w:val="single" w:sz="18" w:space="0" w:color="0070C0"/>
              <w:left w:val="nil"/>
              <w:bottom w:val="single" w:sz="18" w:space="0" w:color="0070C0"/>
              <w:right w:val="nil"/>
            </w:tcBorders>
            <w:vAlign w:val="center"/>
          </w:tcPr>
          <w:p w14:paraId="0F076CCE" w14:textId="77777777" w:rsidR="00603736" w:rsidRPr="00CA2E4F" w:rsidRDefault="0060373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upplementary Table S1 – Demographic and clinic characteristics of fallers vs non-fallers</w:t>
            </w:r>
          </w:p>
        </w:tc>
      </w:tr>
      <w:tr w:rsidR="00603736" w:rsidRPr="00CA2E4F" w14:paraId="3775174E" w14:textId="77777777" w:rsidTr="00870ECF">
        <w:trPr>
          <w:trHeight w:val="514"/>
          <w:jc w:val="center"/>
        </w:trPr>
        <w:tc>
          <w:tcPr>
            <w:tcW w:w="4318" w:type="dxa"/>
            <w:tcBorders>
              <w:top w:val="single" w:sz="18" w:space="0" w:color="0070C0"/>
              <w:left w:val="nil"/>
              <w:bottom w:val="nil"/>
              <w:right w:val="nil"/>
            </w:tcBorders>
            <w:vAlign w:val="center"/>
          </w:tcPr>
          <w:p w14:paraId="5002C3E3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18" w:space="0" w:color="0070C0"/>
              <w:left w:val="nil"/>
              <w:bottom w:val="single" w:sz="18" w:space="0" w:color="0070C0"/>
              <w:right w:val="nil"/>
            </w:tcBorders>
            <w:vAlign w:val="center"/>
          </w:tcPr>
          <w:p w14:paraId="1521A9EB" w14:textId="77777777" w:rsidR="00603736" w:rsidRPr="00CA2E4F" w:rsidRDefault="0060373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allers (n = 79)</w:t>
            </w:r>
          </w:p>
        </w:tc>
        <w:tc>
          <w:tcPr>
            <w:tcW w:w="1924" w:type="dxa"/>
            <w:tcBorders>
              <w:top w:val="single" w:sz="18" w:space="0" w:color="0070C0"/>
              <w:left w:val="nil"/>
              <w:bottom w:val="single" w:sz="18" w:space="0" w:color="0070C0"/>
              <w:right w:val="nil"/>
            </w:tcBorders>
            <w:vAlign w:val="center"/>
          </w:tcPr>
          <w:p w14:paraId="478056AA" w14:textId="77777777" w:rsidR="00603736" w:rsidRPr="00CA2E4F" w:rsidRDefault="0060373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n-Fallers (n=30)</w:t>
            </w:r>
          </w:p>
        </w:tc>
        <w:tc>
          <w:tcPr>
            <w:tcW w:w="1013" w:type="dxa"/>
            <w:tcBorders>
              <w:top w:val="single" w:sz="18" w:space="0" w:color="0070C0"/>
              <w:left w:val="nil"/>
              <w:bottom w:val="single" w:sz="18" w:space="0" w:color="0070C0"/>
              <w:right w:val="nil"/>
            </w:tcBorders>
            <w:vAlign w:val="center"/>
          </w:tcPr>
          <w:p w14:paraId="21899DBD" w14:textId="77777777" w:rsidR="00603736" w:rsidRPr="00CA2E4F" w:rsidRDefault="00603736" w:rsidP="00870ECF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p-</w:t>
            </w: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value</w:t>
            </w:r>
          </w:p>
        </w:tc>
      </w:tr>
      <w:tr w:rsidR="00603736" w:rsidRPr="00CA2E4F" w14:paraId="2C2D2936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single" w:sz="18" w:space="0" w:color="0070C0"/>
              <w:left w:val="nil"/>
              <w:bottom w:val="nil"/>
              <w:right w:val="nil"/>
            </w:tcBorders>
            <w:vAlign w:val="center"/>
          </w:tcPr>
          <w:p w14:paraId="220BD54B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Gender: male, n=109</w:t>
            </w:r>
          </w:p>
        </w:tc>
        <w:tc>
          <w:tcPr>
            <w:tcW w:w="1772" w:type="dxa"/>
            <w:tcBorders>
              <w:top w:val="single" w:sz="18" w:space="0" w:color="0070C0"/>
              <w:left w:val="nil"/>
              <w:bottom w:val="nil"/>
              <w:right w:val="nil"/>
            </w:tcBorders>
            <w:vAlign w:val="center"/>
          </w:tcPr>
          <w:p w14:paraId="3B025C70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1924" w:type="dxa"/>
            <w:tcBorders>
              <w:top w:val="single" w:sz="18" w:space="0" w:color="0070C0"/>
              <w:left w:val="nil"/>
              <w:bottom w:val="nil"/>
              <w:right w:val="nil"/>
            </w:tcBorders>
            <w:vAlign w:val="center"/>
          </w:tcPr>
          <w:p w14:paraId="64A10562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013" w:type="dxa"/>
            <w:tcBorders>
              <w:top w:val="single" w:sz="18" w:space="0" w:color="0070C0"/>
              <w:left w:val="nil"/>
              <w:bottom w:val="nil"/>
              <w:right w:val="nil"/>
            </w:tcBorders>
            <w:vAlign w:val="center"/>
          </w:tcPr>
          <w:p w14:paraId="1058727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05</w:t>
            </w:r>
          </w:p>
        </w:tc>
      </w:tr>
      <w:tr w:rsidR="00603736" w:rsidRPr="00CA2E4F" w14:paraId="6BA99EEF" w14:textId="77777777" w:rsidTr="00870ECF">
        <w:trPr>
          <w:trHeight w:val="202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C37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 at surgery (x̅ ± SD), n=1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D8E6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1.4 ± 7.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A966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0.8 ± 8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9096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905</w:t>
            </w:r>
          </w:p>
        </w:tc>
      </w:tr>
      <w:tr w:rsidR="00603736" w:rsidRPr="00CA2E4F" w14:paraId="0EB352EB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2BD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isease duration at surgery (y ± SD), n=1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8CA2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.9 ± 5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0A66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.5 ± 5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EC4E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94</w:t>
            </w:r>
          </w:p>
        </w:tc>
      </w:tr>
      <w:tr w:rsidR="00603736" w:rsidRPr="00CA2E4F" w14:paraId="5AFC3E21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A81D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  (x̅ ± SD), n=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107E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6 ± 1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6ED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6 ± 1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095E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64</w:t>
            </w:r>
          </w:p>
        </w:tc>
      </w:tr>
      <w:tr w:rsidR="00603736" w:rsidRPr="00CA2E4F" w14:paraId="1174C034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4FC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 OFF-MED (x̅ ± SD), n=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672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8.0 ± 38.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254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9.9 ± 6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FF44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15</w:t>
            </w:r>
          </w:p>
        </w:tc>
      </w:tr>
      <w:tr w:rsidR="00603736" w:rsidRPr="00CA2E4F" w14:paraId="60C3C664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3EF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 ON-MED (x̅ ± SD), n=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6CCA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3 ± 6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39CE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.3  ± 4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650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928</w:t>
            </w:r>
          </w:p>
        </w:tc>
      </w:tr>
      <w:tr w:rsidR="00603736" w:rsidRPr="00CA2E4F" w14:paraId="4EB2FC61" w14:textId="77777777" w:rsidTr="00870ECF">
        <w:trPr>
          <w:trHeight w:val="202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D14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I OFF-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80A9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4.7 ± 13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B48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3.9 ± 13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7BE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886</w:t>
            </w:r>
          </w:p>
        </w:tc>
      </w:tr>
      <w:tr w:rsidR="00603736" w:rsidRPr="00CA2E4F" w14:paraId="7EBBFB79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E19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I ON-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3B3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9.1 ± 7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9342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.2 ± 7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229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603736" w:rsidRPr="00CA2E4F" w14:paraId="46A03C3A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594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&amp;Y OFF 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D5AD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8 ± 1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172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6 ± 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1932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82</w:t>
            </w:r>
          </w:p>
        </w:tc>
      </w:tr>
      <w:tr w:rsidR="00603736" w:rsidRPr="00CA2E4F" w14:paraId="4B8F76D6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453B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&amp;Y ON 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98D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0  ± 0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309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9 ± 0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064D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66</w:t>
            </w:r>
          </w:p>
        </w:tc>
      </w:tr>
      <w:tr w:rsidR="00603736" w:rsidRPr="00CA2E4F" w14:paraId="5BEC9C3F" w14:textId="77777777" w:rsidTr="00870ECF">
        <w:trPr>
          <w:trHeight w:val="202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D8CA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vodopa % response (x̅ ± SD)n=1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B08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7.5 ± 13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CBAB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8.0 ± 14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2CA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86</w:t>
            </w:r>
          </w:p>
        </w:tc>
      </w:tr>
      <w:tr w:rsidR="00603736" w:rsidRPr="00CA2E4F" w14:paraId="45395EF0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0DF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DD mg (x̅ ± SD) , n=1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2728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38.8 ± 507.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D10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88.3 ± 56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7C1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87</w:t>
            </w:r>
          </w:p>
        </w:tc>
      </w:tr>
      <w:tr w:rsidR="00603736" w:rsidRPr="00CA2E4F" w14:paraId="2826D8E0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FC32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29  UPDRS III OFF MED (x̅ ± SD) 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F04B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9 ± 1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36D4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6 ± 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24BA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73</w:t>
            </w:r>
          </w:p>
        </w:tc>
      </w:tr>
      <w:tr w:rsidR="00603736" w:rsidRPr="00CA2E4F" w14:paraId="702A0BAD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D307" w14:textId="77777777" w:rsidR="00603736" w:rsidRPr="00CA2E4F" w:rsidRDefault="00603736" w:rsidP="00870ECF">
            <w:pPr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30  UPDRS III OFF 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A296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6 ± 1.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35D4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0 ± 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B79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22</w:t>
            </w:r>
          </w:p>
        </w:tc>
      </w:tr>
      <w:tr w:rsidR="00603736" w:rsidRPr="00CA2E4F" w14:paraId="32AFC1B1" w14:textId="77777777" w:rsidTr="00870ECF">
        <w:trPr>
          <w:trHeight w:val="21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DF8A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29 UPDRS III ON 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75F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 ± 0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6857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  ± 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ADFD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12</w:t>
            </w:r>
          </w:p>
        </w:tc>
      </w:tr>
      <w:tr w:rsidR="00603736" w:rsidRPr="00CA2E4F" w14:paraId="787BEBA0" w14:textId="77777777" w:rsidTr="00870ECF">
        <w:trPr>
          <w:trHeight w:val="202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63AB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30 UPDRS III ON MED (x̅ ± SD), n=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4BB8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  ± 0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BF5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 ± 0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485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84</w:t>
            </w:r>
          </w:p>
        </w:tc>
      </w:tr>
      <w:tr w:rsidR="00603736" w:rsidRPr="00CA2E4F" w14:paraId="199C9267" w14:textId="77777777" w:rsidTr="00870ECF">
        <w:trPr>
          <w:trHeight w:val="843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632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henotype, n=95</w:t>
            </w:r>
          </w:p>
          <w:p w14:paraId="60E74C6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Tremor</w:t>
            </w:r>
          </w:p>
          <w:p w14:paraId="246AA33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PIGD</w:t>
            </w:r>
          </w:p>
          <w:p w14:paraId="2A057896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Indeterminat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DE0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4325434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0</w:t>
            </w:r>
          </w:p>
          <w:p w14:paraId="0791DB80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0</w:t>
            </w:r>
          </w:p>
          <w:p w14:paraId="019E6A89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C39D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35824091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5</w:t>
            </w:r>
          </w:p>
          <w:p w14:paraId="60F3DA82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</w:t>
            </w:r>
          </w:p>
          <w:p w14:paraId="06129348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F3C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42</w:t>
            </w:r>
          </w:p>
        </w:tc>
      </w:tr>
      <w:tr w:rsidR="00603736" w:rsidRPr="00CA2E4F" w14:paraId="1D9E9B45" w14:textId="77777777" w:rsidTr="00870ECF">
        <w:trPr>
          <w:trHeight w:val="202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37F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MSE score (x̅ ± SD), n=1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8BB9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7.9 ± 1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157E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7.7 ± 2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621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763</w:t>
            </w:r>
          </w:p>
        </w:tc>
      </w:tr>
      <w:tr w:rsidR="00603736" w:rsidRPr="00CA2E4F" w14:paraId="5D69094F" w14:textId="77777777" w:rsidTr="00870ECF">
        <w:trPr>
          <w:trHeight w:val="789"/>
          <w:jc w:val="center"/>
        </w:trPr>
        <w:tc>
          <w:tcPr>
            <w:tcW w:w="4318" w:type="dxa"/>
            <w:tcBorders>
              <w:top w:val="nil"/>
              <w:left w:val="nil"/>
              <w:bottom w:val="single" w:sz="18" w:space="0" w:color="0070C0"/>
              <w:right w:val="nil"/>
            </w:tcBorders>
            <w:vAlign w:val="center"/>
          </w:tcPr>
          <w:p w14:paraId="68B75F29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europsychological diagnosis, n=90</w:t>
            </w:r>
          </w:p>
          <w:p w14:paraId="5DCA9178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Normal</w:t>
            </w:r>
          </w:p>
          <w:p w14:paraId="3F3B7FD0" w14:textId="77777777" w:rsidR="00603736" w:rsidRPr="00CA2E4F" w:rsidRDefault="00603736" w:rsidP="00870ECF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Mild Cognitive impairmen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0070C0"/>
              <w:right w:val="nil"/>
            </w:tcBorders>
            <w:vAlign w:val="center"/>
          </w:tcPr>
          <w:p w14:paraId="68A31285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530A6EDA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1</w:t>
            </w:r>
          </w:p>
          <w:p w14:paraId="524B88AC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18" w:space="0" w:color="0070C0"/>
              <w:right w:val="nil"/>
            </w:tcBorders>
            <w:vAlign w:val="center"/>
          </w:tcPr>
          <w:p w14:paraId="36C70268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0BB4140B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</w:t>
            </w:r>
          </w:p>
          <w:p w14:paraId="1671AFAF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0070C0"/>
              <w:right w:val="nil"/>
            </w:tcBorders>
            <w:vAlign w:val="center"/>
          </w:tcPr>
          <w:p w14:paraId="226D7D34" w14:textId="77777777" w:rsidR="00603736" w:rsidRPr="00CA2E4F" w:rsidRDefault="0060373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72</w:t>
            </w:r>
          </w:p>
        </w:tc>
      </w:tr>
    </w:tbl>
    <w:p w14:paraId="62EE8F42" w14:textId="77777777" w:rsidR="008D7C21" w:rsidRDefault="008D7C21">
      <w:bookmarkStart w:id="0" w:name="_GoBack"/>
      <w:bookmarkEnd w:id="0"/>
    </w:p>
    <w:sectPr w:rsidR="008D7C21" w:rsidSect="003278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736"/>
    <w:rsid w:val="00327806"/>
    <w:rsid w:val="00603736"/>
    <w:rsid w:val="00734FE7"/>
    <w:rsid w:val="007460BB"/>
    <w:rsid w:val="008D7C21"/>
    <w:rsid w:val="00B12AB6"/>
    <w:rsid w:val="00E5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8E17D9"/>
  <w15:chartTrackingRefBased/>
  <w15:docId w15:val="{ADF52D93-F197-E545-9513-DE00C5AD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736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8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8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80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8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8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2780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27806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27806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2780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2780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styleId="Emphasis">
    <w:name w:val="Emphasis"/>
    <w:basedOn w:val="DefaultParagraphFont"/>
    <w:uiPriority w:val="20"/>
    <w:qFormat/>
    <w:rsid w:val="00327806"/>
    <w:rPr>
      <w:i/>
      <w:iCs/>
    </w:rPr>
  </w:style>
  <w:style w:type="paragraph" w:styleId="NoSpacing">
    <w:name w:val="No Spacing"/>
    <w:link w:val="NoSpacingChar"/>
    <w:uiPriority w:val="1"/>
    <w:qFormat/>
    <w:rsid w:val="00327806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327806"/>
    <w:rPr>
      <w:rFonts w:eastAsiaTheme="minorEastAsia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327806"/>
    <w:pPr>
      <w:ind w:left="720"/>
      <w:contextualSpacing/>
    </w:pPr>
    <w:rPr>
      <w:rFonts w:eastAsiaTheme="minorHAnsi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27806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11T17:06:00Z</dcterms:created>
  <dcterms:modified xsi:type="dcterms:W3CDTF">2022-11-11T17:06:00Z</dcterms:modified>
</cp:coreProperties>
</file>